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D8C" w:rsidRPr="006769BC" w:rsidRDefault="00B30860" w:rsidP="006769BC">
      <w:pPr>
        <w:pStyle w:val="Geenafstand"/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file 1</w:t>
      </w:r>
      <w:bookmarkStart w:id="0" w:name="_GoBack"/>
      <w:bookmarkEnd w:id="0"/>
    </w:p>
    <w:p w:rsidR="00AF2BDE" w:rsidRDefault="00EA2D8C" w:rsidP="00EB03BF">
      <w:pPr>
        <w:pStyle w:val="Geenafstand"/>
        <w:spacing w:line="480" w:lineRule="auto"/>
        <w:rPr>
          <w:b/>
          <w:sz w:val="18"/>
          <w:szCs w:val="16"/>
          <w:lang w:val="en-US"/>
        </w:rPr>
      </w:pPr>
      <w:r>
        <w:rPr>
          <w:b/>
          <w:sz w:val="18"/>
          <w:szCs w:val="16"/>
          <w:lang w:val="en-US"/>
        </w:rPr>
        <w:t>Table 1</w:t>
      </w:r>
      <w:r w:rsidR="006474BB">
        <w:rPr>
          <w:b/>
          <w:sz w:val="18"/>
          <w:szCs w:val="16"/>
          <w:lang w:val="en-US"/>
        </w:rPr>
        <w:t>. Difference-in-Difference analysis o</w:t>
      </w:r>
      <w:r w:rsidR="001A2C49">
        <w:rPr>
          <w:b/>
          <w:sz w:val="18"/>
          <w:szCs w:val="16"/>
          <w:lang w:val="en-US"/>
        </w:rPr>
        <w:t>utcome measures employees</w:t>
      </w:r>
      <w:r w:rsidR="00EB03BF">
        <w:rPr>
          <w:b/>
          <w:sz w:val="18"/>
          <w:szCs w:val="16"/>
          <w:lang w:val="en-US"/>
        </w:rPr>
        <w:t xml:space="preserve"> 1-12 months after</w:t>
      </w:r>
      <w:r>
        <w:rPr>
          <w:b/>
          <w:sz w:val="18"/>
          <w:szCs w:val="16"/>
          <w:lang w:val="en-US"/>
        </w:rPr>
        <w:t xml:space="preserve"> </w:t>
      </w:r>
      <w:r w:rsidR="006474BB">
        <w:rPr>
          <w:b/>
          <w:sz w:val="18"/>
          <w:szCs w:val="16"/>
          <w:lang w:val="en-US"/>
        </w:rPr>
        <w:t>the end of the training</w:t>
      </w:r>
      <w:r w:rsidR="00AF2BDE" w:rsidRPr="00EB03BF">
        <w:rPr>
          <w:b/>
          <w:sz w:val="16"/>
          <w:szCs w:val="16"/>
          <w:lang w:val="en-US"/>
        </w:rPr>
        <w:t xml:space="preserve"> </w:t>
      </w:r>
      <w:r w:rsidR="00AF2BDE">
        <w:rPr>
          <w:b/>
          <w:sz w:val="18"/>
          <w:szCs w:val="16"/>
          <w:lang w:val="en-US"/>
        </w:rPr>
        <w:t xml:space="preserve">           </w:t>
      </w:r>
    </w:p>
    <w:tbl>
      <w:tblPr>
        <w:tblStyle w:val="Tabelraster"/>
        <w:tblW w:w="8784" w:type="dxa"/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1984"/>
        <w:gridCol w:w="1418"/>
      </w:tblGrid>
      <w:tr w:rsidR="001A2C49" w:rsidRPr="00002554" w:rsidTr="001A2C49">
        <w:tc>
          <w:tcPr>
            <w:tcW w:w="3964" w:type="dxa"/>
          </w:tcPr>
          <w:p w:rsidR="009E4443" w:rsidRPr="00DA7D61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imary and secondary outcome measures employees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Pr="00DA7D61" w:rsidRDefault="009E4443" w:rsidP="001A2C49">
            <w:pPr>
              <w:pStyle w:val="Geenafstand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DA7D61">
              <w:rPr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1984" w:type="dxa"/>
            <w:tcBorders>
              <w:left w:val="nil"/>
            </w:tcBorders>
          </w:tcPr>
          <w:p w:rsidR="009E4443" w:rsidRPr="00DA7D61" w:rsidRDefault="009E4443" w:rsidP="001A2C49">
            <w:pPr>
              <w:pStyle w:val="Geenafstand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%-</w:t>
            </w:r>
            <w:r w:rsidRPr="00DA7D61">
              <w:rPr>
                <w:b/>
                <w:sz w:val="16"/>
                <w:szCs w:val="16"/>
                <w:lang w:val="en-US"/>
              </w:rPr>
              <w:t>CI</w:t>
            </w:r>
          </w:p>
        </w:tc>
        <w:tc>
          <w:tcPr>
            <w:tcW w:w="1418" w:type="dxa"/>
          </w:tcPr>
          <w:p w:rsidR="009E4443" w:rsidRPr="00DA7D61" w:rsidRDefault="009E4443" w:rsidP="00DD2A89">
            <w:pPr>
              <w:pStyle w:val="Geenafstand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DA7D61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A2C49" w:rsidTr="001A2C49">
        <w:tc>
          <w:tcPr>
            <w:tcW w:w="3964" w:type="dxa"/>
          </w:tcPr>
          <w:p w:rsidR="009E4443" w:rsidRPr="00EA2D8C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EA2D8C">
              <w:rPr>
                <w:b/>
                <w:sz w:val="16"/>
                <w:szCs w:val="16"/>
                <w:lang w:val="en-US"/>
              </w:rPr>
              <w:t>Employed</w:t>
            </w:r>
            <w:r w:rsidRPr="00EA2D8C">
              <w:rPr>
                <w:rFonts w:ascii="Trebuchet MS" w:hAnsi="Trebuchet MS"/>
                <w:b/>
                <w:sz w:val="16"/>
                <w:szCs w:val="16"/>
                <w:lang w:val="en-US"/>
              </w:rPr>
              <w:t>≥</w:t>
            </w:r>
            <w:r w:rsidRPr="00EA2D8C">
              <w:rPr>
                <w:b/>
                <w:sz w:val="16"/>
                <w:szCs w:val="16"/>
                <w:lang w:val="en-US"/>
              </w:rPr>
              <w:t>1 hours/month</w:t>
            </w:r>
          </w:p>
          <w:p w:rsidR="009E4443" w:rsidRDefault="009E4443" w:rsidP="00DD2A8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DD2A8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months after the training (T3)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475631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EA2D8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Pr="00471AAD" w:rsidRDefault="009E4443" w:rsidP="00DD2A8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475631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AF2BDE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  <w:p w:rsidR="009E4443" w:rsidRPr="00E67601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EB03BF">
              <w:rPr>
                <w:sz w:val="16"/>
                <w:szCs w:val="16"/>
                <w:lang w:val="en-US"/>
              </w:rPr>
              <w:t>.0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4 to 0.08</w:t>
            </w:r>
          </w:p>
          <w:p w:rsidR="009E4443" w:rsidRPr="00E67601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9 to 0.13</w:t>
            </w:r>
          </w:p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7 to 0.16</w:t>
            </w:r>
          </w:p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6 to 0.17</w:t>
            </w:r>
          </w:p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3 to 0.19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4 to 0.1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3 to 0.19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 to 0.21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2 to 0.1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5 to 0.16</w:t>
            </w:r>
          </w:p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8 to 0.13</w:t>
            </w:r>
          </w:p>
          <w:p w:rsidR="009E4443" w:rsidRPr="00E67601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8 to 0.10</w:t>
            </w:r>
          </w:p>
        </w:tc>
        <w:tc>
          <w:tcPr>
            <w:tcW w:w="1418" w:type="dxa"/>
          </w:tcPr>
          <w:p w:rsidR="009E4443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533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714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437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348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154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202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0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F2BDE">
              <w:rPr>
                <w:sz w:val="16"/>
                <w:szCs w:val="16"/>
                <w:lang w:val="en-US"/>
              </w:rPr>
              <w:t>0.027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0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0</w:t>
            </w:r>
          </w:p>
          <w:p w:rsidR="009E4443" w:rsidRPr="00AF2BDE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3</w:t>
            </w:r>
          </w:p>
          <w:p w:rsidR="009E4443" w:rsidRPr="00E67601" w:rsidRDefault="009E4443" w:rsidP="00EB03BF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4</w:t>
            </w:r>
          </w:p>
        </w:tc>
      </w:tr>
      <w:tr w:rsidR="001A2C49" w:rsidRPr="00B137AC" w:rsidTr="001A2C49">
        <w:tc>
          <w:tcPr>
            <w:tcW w:w="3964" w:type="dxa"/>
          </w:tcPr>
          <w:p w:rsidR="009E4443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mployed </w:t>
            </w:r>
            <w:r>
              <w:rPr>
                <w:rFonts w:ascii="Trebuchet MS" w:hAnsi="Trebuchet MS"/>
                <w:b/>
                <w:sz w:val="16"/>
                <w:szCs w:val="16"/>
                <w:lang w:val="en-US"/>
              </w:rPr>
              <w:t>≥</w:t>
            </w:r>
            <w:r>
              <w:rPr>
                <w:b/>
                <w:sz w:val="16"/>
                <w:szCs w:val="16"/>
                <w:lang w:val="en-US"/>
              </w:rPr>
              <w:t xml:space="preserve">12 hours/week 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months after the training (T3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7F5FA0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Pr="00DA7D61" w:rsidRDefault="009E4443" w:rsidP="00960E01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7F5FA0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Default="009E4443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  <w:p w:rsid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  <w:p w:rsidR="009E4443" w:rsidRPr="00E67601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9E4443" w:rsidRDefault="009E4443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3 to</w:t>
            </w:r>
            <w:r w:rsidRPr="00EB03B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0.10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4 to 0.19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3 to 0.20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1 to 0.24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3 to 0.19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2 to</w:t>
            </w:r>
            <w:r w:rsidRPr="00EB03B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0.20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2 to 0.21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to 0.21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4 to 0.17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6 to 0.16</w:t>
            </w:r>
          </w:p>
          <w:p w:rsidR="00EB03BF" w:rsidRPr="00EB03BF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6 to 0.14</w:t>
            </w:r>
          </w:p>
          <w:p w:rsidR="009E4443" w:rsidRPr="00E67601" w:rsidRDefault="00EB03BF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7 to 0.14</w:t>
            </w:r>
          </w:p>
        </w:tc>
        <w:tc>
          <w:tcPr>
            <w:tcW w:w="1418" w:type="dxa"/>
          </w:tcPr>
          <w:p w:rsidR="009E4443" w:rsidRDefault="009E4443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311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187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154</w:t>
            </w:r>
          </w:p>
          <w:p w:rsidR="001A2C49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 xml:space="preserve">0.067  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148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119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124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047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203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327</w:t>
            </w:r>
          </w:p>
          <w:p w:rsidR="0096298A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452</w:t>
            </w:r>
          </w:p>
          <w:p w:rsidR="009E4443" w:rsidRPr="00E67601" w:rsidRDefault="0096298A" w:rsidP="0096298A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03BF">
              <w:rPr>
                <w:sz w:val="16"/>
                <w:szCs w:val="16"/>
                <w:lang w:val="en-US"/>
              </w:rPr>
              <w:t>0.470</w:t>
            </w:r>
          </w:p>
        </w:tc>
      </w:tr>
      <w:tr w:rsidR="001A2C49" w:rsidRPr="007125C0" w:rsidTr="001A2C49">
        <w:tc>
          <w:tcPr>
            <w:tcW w:w="3964" w:type="dxa"/>
          </w:tcPr>
          <w:p w:rsidR="009E4443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mployed</w:t>
            </w:r>
            <w:r w:rsidRPr="00F95C1D">
              <w:rPr>
                <w:b/>
                <w:sz w:val="16"/>
                <w:szCs w:val="16"/>
                <w:lang w:val="en-US"/>
              </w:rPr>
              <w:t xml:space="preserve"> for 3 consecutive months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90D61">
              <w:rPr>
                <w:b/>
                <w:sz w:val="16"/>
                <w:szCs w:val="16"/>
                <w:lang w:val="en-US"/>
              </w:rPr>
              <w:t>(</w:t>
            </w:r>
            <w:r w:rsidRPr="00490D61">
              <w:rPr>
                <w:rFonts w:ascii="Trebuchet MS" w:hAnsi="Trebuchet MS"/>
                <w:b/>
                <w:sz w:val="16"/>
                <w:szCs w:val="16"/>
                <w:lang w:val="en-US"/>
              </w:rPr>
              <w:t>≥</w:t>
            </w:r>
            <w:r w:rsidRPr="00490D61">
              <w:rPr>
                <w:b/>
                <w:sz w:val="16"/>
                <w:szCs w:val="16"/>
                <w:lang w:val="en-US"/>
              </w:rPr>
              <w:t>1 hours/month)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6 months after the training (T3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7F5FA0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Pr="00DA7D61" w:rsidRDefault="009E4443" w:rsidP="00960E01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7F5FA0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Default="009E4443" w:rsidP="001A2C4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-0.03 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-0.00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02 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04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05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lastRenderedPageBreak/>
              <w:t xml:space="preserve">0.07 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0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0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0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11    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04   </w:t>
            </w:r>
          </w:p>
          <w:p w:rsidR="009E4443" w:rsidRPr="00E67601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2  </w:t>
            </w:r>
          </w:p>
        </w:tc>
        <w:tc>
          <w:tcPr>
            <w:tcW w:w="1984" w:type="dxa"/>
            <w:tcBorders>
              <w:left w:val="nil"/>
            </w:tcBorders>
          </w:tcPr>
          <w:p w:rsidR="009E4443" w:rsidRDefault="009E4443" w:rsidP="001A2C4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9 to 0.02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13 to 0.12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10 to 0.14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9 to 0.17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8 to 0.18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lastRenderedPageBreak/>
              <w:t>-0.06 to 0.20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3 to 0.24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2 to 0.22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2 to 0.22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2 to 0.23</w:t>
            </w:r>
          </w:p>
          <w:p w:rsidR="00A814A5" w:rsidRPr="00A814A5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7 to 0.16</w:t>
            </w:r>
          </w:p>
          <w:p w:rsidR="009E4443" w:rsidRPr="00E67601" w:rsidRDefault="00A814A5" w:rsidP="00A814A5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>-0.09 to 0.13</w:t>
            </w:r>
          </w:p>
        </w:tc>
        <w:tc>
          <w:tcPr>
            <w:tcW w:w="1418" w:type="dxa"/>
          </w:tcPr>
          <w:p w:rsidR="009E4443" w:rsidRDefault="009E4443" w:rsidP="001A2C49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263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985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750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536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426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lastRenderedPageBreak/>
              <w:t xml:space="preserve">0.311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138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118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106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093    </w:t>
            </w:r>
          </w:p>
          <w:p w:rsidR="001A2C49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455    </w:t>
            </w:r>
          </w:p>
          <w:p w:rsidR="009E4443" w:rsidRPr="00E67601" w:rsidRDefault="00A814A5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814A5">
              <w:rPr>
                <w:sz w:val="16"/>
                <w:szCs w:val="16"/>
                <w:lang w:val="en-US"/>
              </w:rPr>
              <w:t xml:space="preserve">0.726     </w:t>
            </w:r>
          </w:p>
        </w:tc>
      </w:tr>
      <w:tr w:rsidR="001A2C49" w:rsidRPr="00C528B6" w:rsidTr="001A2C49">
        <w:tc>
          <w:tcPr>
            <w:tcW w:w="3964" w:type="dxa"/>
          </w:tcPr>
          <w:p w:rsidR="009E4443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lastRenderedPageBreak/>
              <w:t xml:space="preserve">Temporary contract 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months after the training (T3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7F5FA0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7F5FA0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Default="009E4443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3</w:t>
            </w:r>
            <w:r w:rsidRPr="008324CD">
              <w:rPr>
                <w:sz w:val="16"/>
                <w:szCs w:val="16"/>
                <w:lang w:val="en-US"/>
              </w:rPr>
              <w:t xml:space="preserve"> 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</w:t>
            </w:r>
            <w:r w:rsidR="001A2C49">
              <w:rPr>
                <w:sz w:val="16"/>
                <w:szCs w:val="16"/>
                <w:lang w:val="en-US"/>
              </w:rPr>
              <w:t>.03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1</w:t>
            </w:r>
            <w:r w:rsidRPr="008324CD">
              <w:rPr>
                <w:sz w:val="16"/>
                <w:szCs w:val="16"/>
                <w:lang w:val="en-US"/>
              </w:rPr>
              <w:t xml:space="preserve"> 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1</w:t>
            </w:r>
            <w:r>
              <w:rPr>
                <w:sz w:val="16"/>
                <w:szCs w:val="16"/>
                <w:lang w:val="en-US"/>
              </w:rPr>
              <w:t xml:space="preserve"> 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7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7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="001A2C49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9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12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8324CD">
              <w:rPr>
                <w:sz w:val="16"/>
                <w:szCs w:val="16"/>
                <w:lang w:val="en-US"/>
              </w:rPr>
              <w:t>.</w:t>
            </w:r>
            <w:r w:rsidR="001A2C49">
              <w:rPr>
                <w:sz w:val="16"/>
                <w:szCs w:val="16"/>
                <w:lang w:val="en-US"/>
              </w:rPr>
              <w:t>13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12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8324CD" w:rsidRPr="008324CD" w:rsidRDefault="008324CD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3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  <w:p w:rsidR="009E4443" w:rsidRDefault="008324CD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1A2C49">
              <w:rPr>
                <w:sz w:val="16"/>
                <w:szCs w:val="16"/>
                <w:lang w:val="en-US"/>
              </w:rPr>
              <w:t>.01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8324CD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9E4443" w:rsidRDefault="009E4443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1 to 0.08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8 to 0.12</w:t>
            </w:r>
          </w:p>
          <w:p w:rsidR="009E4443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7 to 0.14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6 to 0.17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9 to 0.24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0 to 0.24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9 to 0.26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5 to 0.29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3 to 0.30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6 to 0.30</w:t>
            </w:r>
          </w:p>
          <w:p w:rsidR="001A2C49" w:rsidRDefault="001A2C49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2 to 0.18</w:t>
            </w:r>
          </w:p>
          <w:p w:rsidR="001A2C49" w:rsidRPr="001A2C49" w:rsidRDefault="001A2C49" w:rsidP="00DD2A89">
            <w:pPr>
              <w:pStyle w:val="Geenafstand"/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4 to 0.16</w:t>
            </w:r>
          </w:p>
        </w:tc>
        <w:tc>
          <w:tcPr>
            <w:tcW w:w="1418" w:type="dxa"/>
          </w:tcPr>
          <w:p w:rsidR="009E4443" w:rsidRDefault="009E4443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155    </w:t>
            </w:r>
          </w:p>
          <w:p w:rsidR="001A2C49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714   </w:t>
            </w:r>
          </w:p>
          <w:p w:rsidR="001A2C49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847     </w:t>
            </w:r>
          </w:p>
          <w:p w:rsidR="001A2C49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 0.945     </w:t>
            </w:r>
          </w:p>
          <w:p w:rsidR="001A2C49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380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8324CD">
              <w:rPr>
                <w:sz w:val="16"/>
                <w:szCs w:val="16"/>
                <w:lang w:val="en-US"/>
              </w:rPr>
              <w:t xml:space="preserve">.411  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348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163 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119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183  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733 </w:t>
            </w:r>
          </w:p>
          <w:p w:rsidR="009E4443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324CD">
              <w:rPr>
                <w:sz w:val="16"/>
                <w:szCs w:val="16"/>
                <w:lang w:val="en-US"/>
              </w:rPr>
              <w:t xml:space="preserve">0.915                  </w:t>
            </w:r>
          </w:p>
        </w:tc>
      </w:tr>
      <w:tr w:rsidR="001A2C49" w:rsidRPr="00C528B6" w:rsidTr="001A2C49">
        <w:tc>
          <w:tcPr>
            <w:tcW w:w="3964" w:type="dxa"/>
          </w:tcPr>
          <w:p w:rsidR="009E4443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hours working per week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months after the training (T3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7F5FA0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7F5FA0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E4443" w:rsidRDefault="009E4443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66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86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47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1.55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1.70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1.73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36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70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55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05</w:t>
            </w:r>
          </w:p>
          <w:p w:rsidR="009E4443" w:rsidRPr="00E67601" w:rsidRDefault="006769BC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984" w:type="dxa"/>
            <w:tcBorders>
              <w:left w:val="nil"/>
            </w:tcBorders>
          </w:tcPr>
          <w:p w:rsidR="009E4443" w:rsidRDefault="009E4443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44 to 1.76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36 to 2.08</w:t>
            </w:r>
          </w:p>
          <w:p w:rsidR="009E4443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1.00 to 1.95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04 to 2.62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07 to 3.03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29 to 3.11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22 to 3.24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86 to 1.58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49 to 1.90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0.83 to 1.93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1.48 to 1.38</w:t>
            </w:r>
          </w:p>
          <w:p w:rsidR="006769BC" w:rsidRPr="00E67601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1.36 to 1.59</w:t>
            </w:r>
          </w:p>
        </w:tc>
        <w:tc>
          <w:tcPr>
            <w:tcW w:w="1418" w:type="dxa"/>
          </w:tcPr>
          <w:p w:rsidR="009E4443" w:rsidRDefault="009E4443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241</w:t>
            </w:r>
          </w:p>
          <w:p w:rsidR="001A2C49" w:rsidRDefault="006769BC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168    </w:t>
            </w:r>
          </w:p>
          <w:p w:rsidR="001A2C49" w:rsidRDefault="006769BC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529 </w:t>
            </w:r>
          </w:p>
          <w:p w:rsidR="001A2C49" w:rsidRDefault="006769BC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6769BC">
              <w:rPr>
                <w:sz w:val="16"/>
                <w:szCs w:val="16"/>
                <w:lang w:val="en-US"/>
              </w:rPr>
              <w:t xml:space="preserve">.058    </w:t>
            </w:r>
          </w:p>
          <w:p w:rsidR="006769BC" w:rsidRDefault="006769BC" w:rsidP="001A2C4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041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018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025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562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249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433</w:t>
            </w:r>
          </w:p>
          <w:p w:rsid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941</w:t>
            </w:r>
          </w:p>
          <w:p w:rsidR="009E4443" w:rsidRPr="00E67601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0.881</w:t>
            </w:r>
          </w:p>
        </w:tc>
      </w:tr>
      <w:tr w:rsidR="001A2C49" w:rsidRPr="00B137AC" w:rsidTr="001A2C49">
        <w:tc>
          <w:tcPr>
            <w:tcW w:w="3964" w:type="dxa"/>
          </w:tcPr>
          <w:p w:rsidR="009E4443" w:rsidRDefault="009E4443" w:rsidP="00DD2A89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age per hour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 after the training</w:t>
            </w:r>
          </w:p>
          <w:p w:rsidR="009E4443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2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 after the training (T2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months after the training (T3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months after the training </w:t>
            </w:r>
            <w:r w:rsidR="007F5FA0">
              <w:rPr>
                <w:sz w:val="16"/>
                <w:szCs w:val="16"/>
                <w:lang w:val="en-US"/>
              </w:rPr>
              <w:t>(T4)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onths after the training</w:t>
            </w:r>
          </w:p>
          <w:p w:rsidR="009E4443" w:rsidRPr="00471AAD" w:rsidRDefault="009E4443" w:rsidP="00960E01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months after the training</w:t>
            </w:r>
          </w:p>
          <w:p w:rsidR="009E4443" w:rsidRPr="00DA7D61" w:rsidRDefault="009E4443" w:rsidP="00960E01">
            <w:pPr>
              <w:pStyle w:val="Geenafstand"/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months after the training (</w:t>
            </w:r>
            <w:r w:rsidR="007F5FA0">
              <w:rPr>
                <w:sz w:val="16"/>
                <w:szCs w:val="16"/>
                <w:lang w:val="en-US"/>
              </w:rPr>
              <w:t>T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right w:val="nil"/>
            </w:tcBorders>
          </w:tcPr>
          <w:p w:rsidR="009E4443" w:rsidRDefault="009E4443" w:rsidP="006769BC">
            <w:pPr>
              <w:pStyle w:val="Geenafstand"/>
              <w:spacing w:line="480" w:lineRule="auto"/>
              <w:rPr>
                <w:sz w:val="16"/>
                <w:szCs w:val="16"/>
                <w:lang w:val="en-US"/>
              </w:rPr>
            </w:pP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11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0</w:t>
            </w:r>
            <w:r w:rsidR="008324CD">
              <w:rPr>
                <w:sz w:val="16"/>
                <w:szCs w:val="16"/>
                <w:lang w:val="en-US"/>
              </w:rPr>
              <w:t>.03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03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</w:t>
            </w:r>
            <w:r w:rsidR="008324CD">
              <w:rPr>
                <w:sz w:val="16"/>
                <w:szCs w:val="16"/>
                <w:lang w:val="en-US"/>
              </w:rPr>
              <w:t>.03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04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</w:t>
            </w:r>
            <w:r w:rsidR="008324CD">
              <w:rPr>
                <w:sz w:val="16"/>
                <w:szCs w:val="16"/>
                <w:lang w:val="en-US"/>
              </w:rPr>
              <w:t>.09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01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2F4CCE" w:rsidRDefault="006769BC" w:rsidP="002F4CCE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16</w:t>
            </w:r>
          </w:p>
          <w:p w:rsidR="006769BC" w:rsidRPr="006769BC" w:rsidRDefault="006769BC" w:rsidP="002F4CCE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14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20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6769BC" w:rsidRPr="006769BC" w:rsidRDefault="006769BC" w:rsidP="006769BC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24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6769BC">
              <w:rPr>
                <w:sz w:val="16"/>
                <w:szCs w:val="16"/>
                <w:lang w:val="en-US"/>
              </w:rPr>
              <w:t xml:space="preserve"> </w:t>
            </w:r>
          </w:p>
          <w:p w:rsidR="009E4443" w:rsidRPr="00E67601" w:rsidRDefault="006769BC" w:rsidP="008324CD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324CD">
              <w:rPr>
                <w:sz w:val="16"/>
                <w:szCs w:val="16"/>
                <w:lang w:val="en-US"/>
              </w:rPr>
              <w:t>.24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</w:tcBorders>
          </w:tcPr>
          <w:p w:rsidR="009E4443" w:rsidRDefault="009E4443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23 to 0.01</w:t>
            </w:r>
          </w:p>
          <w:p w:rsidR="009E4443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lastRenderedPageBreak/>
              <w:t>-</w:t>
            </w:r>
            <w:r>
              <w:rPr>
                <w:sz w:val="16"/>
                <w:szCs w:val="16"/>
                <w:lang w:val="en-US"/>
              </w:rPr>
              <w:t>0.11 to 0.17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9 to 0.12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6 to 0.09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2 to 0.21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25 to 0.06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17 to 0.19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1 to 0.34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8 to 0.35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0.01 to 0.42</w:t>
            </w:r>
          </w:p>
          <w:p w:rsidR="008324CD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 to 0.48</w:t>
            </w:r>
          </w:p>
          <w:p w:rsidR="008324CD" w:rsidRPr="00E67601" w:rsidRDefault="008324CD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Pr="006769BC">
              <w:rPr>
                <w:sz w:val="16"/>
                <w:szCs w:val="16"/>
                <w:lang w:val="en-US"/>
              </w:rPr>
              <w:t xml:space="preserve"> -</w:t>
            </w:r>
            <w:r>
              <w:rPr>
                <w:sz w:val="16"/>
                <w:szCs w:val="16"/>
                <w:lang w:val="en-US"/>
              </w:rPr>
              <w:t>0.01 to 0.50</w:t>
            </w:r>
          </w:p>
        </w:tc>
        <w:tc>
          <w:tcPr>
            <w:tcW w:w="1418" w:type="dxa"/>
          </w:tcPr>
          <w:p w:rsidR="009E4443" w:rsidRDefault="009E4443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9E4443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075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lastRenderedPageBreak/>
              <w:t xml:space="preserve">0.658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662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606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599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220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917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072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211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066    </w:t>
            </w:r>
          </w:p>
          <w:p w:rsidR="001A2C49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044     </w:t>
            </w:r>
          </w:p>
          <w:p w:rsidR="009E4443" w:rsidRPr="00E67601" w:rsidRDefault="006769BC" w:rsidP="00DD2A89">
            <w:pPr>
              <w:pStyle w:val="Geenafstand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769BC">
              <w:rPr>
                <w:sz w:val="16"/>
                <w:szCs w:val="16"/>
                <w:lang w:val="en-US"/>
              </w:rPr>
              <w:t xml:space="preserve">0.064    </w:t>
            </w:r>
          </w:p>
        </w:tc>
      </w:tr>
    </w:tbl>
    <w:p w:rsidR="0057365F" w:rsidRDefault="0057365F"/>
    <w:p w:rsidR="006769BC" w:rsidRDefault="006769BC"/>
    <w:p w:rsidR="006769BC" w:rsidRDefault="006769BC"/>
    <w:sectPr w:rsidR="00676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BB"/>
    <w:rsid w:val="000F63AC"/>
    <w:rsid w:val="001A2C49"/>
    <w:rsid w:val="002F4CCE"/>
    <w:rsid w:val="00475631"/>
    <w:rsid w:val="00490D61"/>
    <w:rsid w:val="00540839"/>
    <w:rsid w:val="0057365F"/>
    <w:rsid w:val="006474BB"/>
    <w:rsid w:val="006769BC"/>
    <w:rsid w:val="007F5FA0"/>
    <w:rsid w:val="008324CD"/>
    <w:rsid w:val="00960E01"/>
    <w:rsid w:val="0096298A"/>
    <w:rsid w:val="009E4443"/>
    <w:rsid w:val="00A814A5"/>
    <w:rsid w:val="00AF2BDE"/>
    <w:rsid w:val="00B30860"/>
    <w:rsid w:val="00D02B13"/>
    <w:rsid w:val="00EA2D8C"/>
    <w:rsid w:val="00EB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4EC3F"/>
  <w15:chartTrackingRefBased/>
  <w15:docId w15:val="{EB0BF2F4-0022-4CDF-9980-3EED74E5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74B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474B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4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647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1C2656</Template>
  <TotalTime>99</TotalTime>
  <Pages>3</Pages>
  <Words>710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7</cp:revision>
  <dcterms:created xsi:type="dcterms:W3CDTF">2023-02-18T08:34:00Z</dcterms:created>
  <dcterms:modified xsi:type="dcterms:W3CDTF">2023-05-14T13:33:00Z</dcterms:modified>
</cp:coreProperties>
</file>